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409"/>
        <w:gridCol w:w="606"/>
        <w:gridCol w:w="373"/>
        <w:gridCol w:w="9934"/>
        <w:gridCol w:w="1456"/>
        <w:gridCol w:w="1399"/>
        <w:gridCol w:w="43"/>
      </w:tblGrid>
      <w:tr w:rsidR="00A717DE" w:rsidRPr="00601A41" w:rsidTr="00F22A95">
        <w:trPr>
          <w:trHeight w:val="300"/>
        </w:trPr>
        <w:tc>
          <w:tcPr>
            <w:tcW w:w="5000" w:type="pct"/>
            <w:gridSpan w:val="7"/>
            <w:shd w:val="clear" w:color="auto" w:fill="auto"/>
            <w:noWrap/>
            <w:vAlign w:val="bottom"/>
          </w:tcPr>
          <w:p w:rsidR="00A717DE" w:rsidRPr="00F22A95" w:rsidRDefault="00A717DE" w:rsidP="00C37DF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22A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S 1 </w:t>
            </w:r>
            <w:r w:rsidR="00C37D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ile</w:t>
            </w:r>
            <w:r w:rsidRPr="00F22A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. </w:t>
            </w:r>
            <w:r w:rsidR="00F22A95" w:rsidRPr="00F22A95">
              <w:rPr>
                <w:rFonts w:ascii="Times New Roman" w:hAnsi="Times New Roman" w:cs="Times New Roman"/>
                <w:b/>
                <w:sz w:val="24"/>
                <w:szCs w:val="24"/>
              </w:rPr>
              <w:t>Complete list of strategies with individual ratings, organized by cluster</w:t>
            </w:r>
            <w:r w:rsidRPr="00F22A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ab/>
            </w:r>
          </w:p>
        </w:tc>
      </w:tr>
      <w:tr w:rsidR="00A717DE" w:rsidRPr="00426E44" w:rsidTr="00F22A95">
        <w:trPr>
          <w:trHeight w:val="300"/>
        </w:trPr>
        <w:tc>
          <w:tcPr>
            <w:tcW w:w="488" w:type="pct"/>
            <w:gridSpan w:val="3"/>
            <w:shd w:val="clear" w:color="auto" w:fill="auto"/>
            <w:noWrap/>
            <w:vAlign w:val="bottom"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493" w:type="pct"/>
            <w:shd w:val="clear" w:color="auto" w:fill="auto"/>
            <w:vAlign w:val="bottom"/>
          </w:tcPr>
          <w:p w:rsidR="00A717DE" w:rsidRPr="00426E44" w:rsidRDefault="00A717DE" w:rsidP="00F22A95">
            <w:pPr>
              <w:spacing w:after="0" w:line="360" w:lineRule="auto"/>
              <w:ind w:left="-326" w:firstLine="326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9E586A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B11A49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Relevance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B11A49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Fea</w:t>
            </w:r>
            <w:r w:rsidRPr="00426E44">
              <w:rPr>
                <w:rFonts w:ascii="Calibri" w:eastAsia="Times New Roman" w:hAnsi="Calibri" w:cs="Times New Roman"/>
                <w:b/>
                <w:color w:val="000000"/>
              </w:rPr>
              <w:t>sibility</w:t>
            </w:r>
            <w:proofErr w:type="spellEnd"/>
          </w:p>
        </w:tc>
      </w:tr>
      <w:tr w:rsidR="00A717DE" w:rsidRPr="00426E44" w:rsidTr="00F22A95">
        <w:trPr>
          <w:trHeight w:val="300"/>
        </w:trPr>
        <w:tc>
          <w:tcPr>
            <w:tcW w:w="3980" w:type="pct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Putting </w:t>
            </w:r>
            <w:proofErr w:type="spellStart"/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on the public agenda</w:t>
            </w:r>
          </w:p>
        </w:tc>
        <w:tc>
          <w:tcPr>
            <w:tcW w:w="51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ind w:left="-78" w:firstLine="7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</w:rPr>
              <w:t>5,05</w:t>
            </w:r>
          </w:p>
        </w:tc>
        <w:tc>
          <w:tcPr>
            <w:tcW w:w="508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</w:rPr>
              <w:t>4,29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624" w:type="pct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Ensuring political will and commitment.</w:t>
            </w:r>
          </w:p>
        </w:tc>
        <w:tc>
          <w:tcPr>
            <w:tcW w:w="51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36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,43</w:t>
            </w:r>
          </w:p>
        </w:tc>
      </w:tr>
      <w:tr w:rsidR="00A717DE" w:rsidRPr="00426E44" w:rsidTr="00F22A95">
        <w:trPr>
          <w:gridAfter w:val="1"/>
          <w:wAfter w:w="16" w:type="pct"/>
          <w:trHeight w:val="6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ind w:left="-219" w:firstLine="219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Raising awareness among police officers investigating a potential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on what it is and how it can be detected, e.g. what clues to look for and what to ask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2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46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roduce a special report on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s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, as is done in Spain and France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2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56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utting the concept of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into the academic, social, political and legal agenda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2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54</w:t>
            </w:r>
          </w:p>
        </w:tc>
      </w:tr>
      <w:tr w:rsidR="00A717DE" w:rsidRPr="00426E44" w:rsidTr="00F22A95">
        <w:trPr>
          <w:gridAfter w:val="1"/>
          <w:wAfter w:w="16" w:type="pct"/>
          <w:trHeight w:val="6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ostering the collaboration between researchers and institutions which work on the field (police, social services, NGO's, courts</w:t>
            </w:r>
            <w:proofErr w:type="gram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,...</w:t>
            </w:r>
            <w:proofErr w:type="gram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)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07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39</w:t>
            </w:r>
          </w:p>
        </w:tc>
      </w:tr>
      <w:tr w:rsidR="00A717DE" w:rsidRPr="00426E44" w:rsidTr="00F22A95">
        <w:trPr>
          <w:gridAfter w:val="1"/>
          <w:wAfter w:w="16" w:type="pct"/>
          <w:trHeight w:val="6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Strengthening the discussion about murder against women within the violence-against-women context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9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71</w:t>
            </w:r>
          </w:p>
        </w:tc>
      </w:tr>
      <w:tr w:rsidR="00A717DE" w:rsidRPr="00426E44" w:rsidTr="00F22A95">
        <w:trPr>
          <w:gridAfter w:val="1"/>
          <w:wAfter w:w="16" w:type="pct"/>
          <w:trHeight w:val="6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Training practitioners (inside and outside of the academic filed) on the meaning, definition of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nd importance of its use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7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71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Using legislation process as a primary tool to compel the State to gather the statistics on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57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,50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357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</w:rPr>
              <w:t>Media</w:t>
            </w:r>
          </w:p>
        </w:tc>
        <w:tc>
          <w:tcPr>
            <w:tcW w:w="3624" w:type="pct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</w:rPr>
              <w:t>4,70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44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624" w:type="pct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ublicizing the information on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through accessible communication venues.</w:t>
            </w:r>
          </w:p>
        </w:tc>
        <w:tc>
          <w:tcPr>
            <w:tcW w:w="51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82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86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Training journalists on how to report properly these cases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7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14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Ensure that media is getting hold of reports on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to encourage wider publication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69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60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Raising awareness among journalists on these issues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68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29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romoting the use of the word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in public and media reporting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5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32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3980" w:type="pct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lastRenderedPageBreak/>
              <w:t>Awareness raising on data collection</w:t>
            </w:r>
          </w:p>
        </w:tc>
        <w:tc>
          <w:tcPr>
            <w:tcW w:w="51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</w:rPr>
              <w:t>4,88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</w:rPr>
              <w:t>4,40</w:t>
            </w:r>
          </w:p>
        </w:tc>
      </w:tr>
      <w:tr w:rsidR="00A717DE" w:rsidRPr="00426E44" w:rsidTr="00F22A95">
        <w:trPr>
          <w:gridAfter w:val="1"/>
          <w:wAfter w:w="16" w:type="pct"/>
          <w:trHeight w:val="600"/>
        </w:trPr>
        <w:tc>
          <w:tcPr>
            <w:tcW w:w="14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3624" w:type="pct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Alerting the public institutions, ministries and other state authorities to the need to identify, register and analyze the characteristics of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s a specific crime.</w:t>
            </w:r>
          </w:p>
        </w:tc>
        <w:tc>
          <w:tcPr>
            <w:tcW w:w="51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11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11</w:t>
            </w:r>
          </w:p>
        </w:tc>
      </w:tr>
      <w:tr w:rsidR="00A717DE" w:rsidRPr="00426E44" w:rsidTr="00F22A95">
        <w:trPr>
          <w:gridAfter w:val="1"/>
          <w:wAfter w:w="16" w:type="pct"/>
          <w:trHeight w:val="6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Increasing awareness among data collection personnel (police, court etc) about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nd what it means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1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32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Including the reporting of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in the Official report of the Ministry of internal affairs on homicide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07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25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Disseminating collected information on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mong the most relevant institutions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0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79</w:t>
            </w:r>
          </w:p>
        </w:tc>
      </w:tr>
      <w:tr w:rsidR="00A717DE" w:rsidRPr="00426E44" w:rsidTr="00F22A95">
        <w:trPr>
          <w:gridAfter w:val="1"/>
          <w:wAfter w:w="16" w:type="pct"/>
          <w:trHeight w:val="6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resenting regularly information on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nd all other forms of violence against women in official police statistics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96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32</w:t>
            </w:r>
          </w:p>
        </w:tc>
      </w:tr>
      <w:tr w:rsidR="00A717DE" w:rsidRPr="00426E44" w:rsidTr="00F22A95">
        <w:trPr>
          <w:gridAfter w:val="1"/>
          <w:wAfter w:w="16" w:type="pct"/>
          <w:trHeight w:val="6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Disseminating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information gathered through the data collection system so that data collectors are aware of the relevance of their work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7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39</w:t>
            </w:r>
          </w:p>
        </w:tc>
      </w:tr>
      <w:tr w:rsidR="00A717DE" w:rsidRPr="00426E44" w:rsidTr="00F22A95">
        <w:trPr>
          <w:gridAfter w:val="1"/>
          <w:wAfter w:w="16" w:type="pct"/>
          <w:trHeight w:val="6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resenting case studies of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s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in the context of data collection (Police stations, Central Statistical Service of the Police in each country) that summarize the problem to convince of its relevance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68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21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Making a conference on data collection improvements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3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79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3980" w:type="pct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</w:rPr>
              <w:t>Definition</w:t>
            </w:r>
          </w:p>
        </w:tc>
        <w:tc>
          <w:tcPr>
            <w:tcW w:w="51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</w:rPr>
              <w:t>4,69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04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3624" w:type="pct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Establishing a clear definition of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cross countries</w:t>
            </w:r>
          </w:p>
        </w:tc>
        <w:tc>
          <w:tcPr>
            <w:tcW w:w="51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39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29</w:t>
            </w:r>
          </w:p>
        </w:tc>
      </w:tr>
      <w:tr w:rsidR="00A717DE" w:rsidRPr="00426E44" w:rsidTr="00F22A95">
        <w:trPr>
          <w:gridAfter w:val="1"/>
          <w:wAfter w:w="16" w:type="pct"/>
          <w:trHeight w:val="6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Ensuring that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is defined as consequence of gender based violence - as an extreme manifestation of male domination against women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9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32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Introducing the term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clearly in the Penal Code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5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,07</w:t>
            </w:r>
          </w:p>
        </w:tc>
      </w:tr>
      <w:tr w:rsidR="00A717DE" w:rsidRPr="00426E44" w:rsidTr="00F22A95">
        <w:trPr>
          <w:gridAfter w:val="1"/>
          <w:wAfter w:w="16" w:type="pct"/>
          <w:trHeight w:val="15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Typifying different kinds of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properly according its definition as a "Result of Domestic Violence and Intimate partner violence; Killing of Women and Girls in the Name of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Honour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; Dowry-related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; Organized Crime related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; Targeted Killing of Women at War; Female Infanticide and Gender-Based Sex-Selective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oet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; Genital Mutilation Related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nd the Killing of Women due to the Accusation of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Witschcraft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/Sorcery ; The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Misogynyst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laying of Women"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ind w:left="34" w:hanging="34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3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43</w:t>
            </w:r>
          </w:p>
        </w:tc>
      </w:tr>
      <w:tr w:rsidR="00A717DE" w:rsidRPr="00426E44" w:rsidTr="00F22A95">
        <w:trPr>
          <w:gridAfter w:val="1"/>
          <w:wAfter w:w="16" w:type="pct"/>
          <w:trHeight w:val="9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Avoiding narrowing the understanding of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s a crime only committed by males - but also as crimes committed by women in the name of patriarchal ideology (ex: women in some cultures who kill their female babies or commit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oet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, as a consequence of patriarchal ideology)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2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07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3980" w:type="pct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</w:rPr>
              <w:t>Quality of data collec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rs</w:t>
            </w:r>
          </w:p>
        </w:tc>
        <w:tc>
          <w:tcPr>
            <w:tcW w:w="51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</w:rPr>
              <w:t>5,10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</w:rPr>
              <w:t>3,74</w:t>
            </w:r>
          </w:p>
        </w:tc>
      </w:tr>
      <w:tr w:rsidR="00A717DE" w:rsidRPr="00426E44" w:rsidTr="00F22A95">
        <w:trPr>
          <w:gridAfter w:val="1"/>
          <w:wAfter w:w="16" w:type="pct"/>
          <w:trHeight w:val="600"/>
        </w:trPr>
        <w:tc>
          <w:tcPr>
            <w:tcW w:w="14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3624" w:type="pct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Improving the financial support for data collection on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. Securing specific budget to be set aside to achieve the tasks outlined</w:t>
            </w:r>
          </w:p>
        </w:tc>
        <w:tc>
          <w:tcPr>
            <w:tcW w:w="51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39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2,93</w:t>
            </w:r>
          </w:p>
        </w:tc>
      </w:tr>
      <w:tr w:rsidR="00A717DE" w:rsidRPr="00426E44" w:rsidTr="00F22A95">
        <w:trPr>
          <w:gridAfter w:val="1"/>
          <w:wAfter w:w="16" w:type="pct"/>
          <w:trHeight w:val="6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Training those in charge of collecting those data on the importance of gathering correct information on all relevant aspects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36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57</w:t>
            </w:r>
          </w:p>
        </w:tc>
      </w:tr>
      <w:tr w:rsidR="00A717DE" w:rsidRPr="00426E44" w:rsidTr="00F22A95">
        <w:trPr>
          <w:gridAfter w:val="1"/>
          <w:wAfter w:w="16" w:type="pct"/>
          <w:trHeight w:val="6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Ensuring a system that requires police officers or homicide officers to fully complete all the information before a case can be closed to reduce missing information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2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,82</w:t>
            </w:r>
          </w:p>
        </w:tc>
      </w:tr>
      <w:tr w:rsidR="00A717DE" w:rsidRPr="00426E44" w:rsidTr="00F22A95">
        <w:trPr>
          <w:gridAfter w:val="1"/>
          <w:wAfter w:w="16" w:type="pct"/>
          <w:trHeight w:val="6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Simplifying access to police data and data from social services for researchers - not only statistical data but also access to personal records with contextual information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86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,39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Giving feed-back on the quality of the data collected to individuals and institutions collecting data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6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00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3980" w:type="pct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</w:rPr>
              <w:t>Institutionalization of national database</w:t>
            </w:r>
          </w:p>
        </w:tc>
        <w:tc>
          <w:tcPr>
            <w:tcW w:w="51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</w:rPr>
              <w:t>5,28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</w:rPr>
              <w:t>4,12</w:t>
            </w:r>
          </w:p>
        </w:tc>
      </w:tr>
      <w:tr w:rsidR="00A717DE" w:rsidRPr="00426E44" w:rsidTr="00F22A95">
        <w:trPr>
          <w:gridAfter w:val="1"/>
          <w:wAfter w:w="16" w:type="pct"/>
          <w:trHeight w:val="600"/>
        </w:trPr>
        <w:tc>
          <w:tcPr>
            <w:tcW w:w="14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3624" w:type="pct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Establishing a data-base, publicly funded and sustained, to collect information on all forms of violence against </w:t>
            </w: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 xml:space="preserve">women including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</w:p>
        </w:tc>
        <w:tc>
          <w:tcPr>
            <w:tcW w:w="51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lastRenderedPageBreak/>
              <w:t>5,68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29</w:t>
            </w:r>
          </w:p>
        </w:tc>
      </w:tr>
      <w:tr w:rsidR="00A717DE" w:rsidRPr="00426E44" w:rsidTr="00F22A95">
        <w:trPr>
          <w:gridAfter w:val="1"/>
          <w:wAfter w:w="16" w:type="pct"/>
          <w:trHeight w:val="6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Ensuring that national data on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re collected following international recommendations and comparable with data collected in other countries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5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29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Developing a centralized system that gathers data from all relevant institutions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36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04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Establishing an electronic system to collect data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2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46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Ensuring timely maintenance of the homicide monitoring system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2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04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Monitoring the quality of the data collection system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2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18</w:t>
            </w:r>
          </w:p>
        </w:tc>
      </w:tr>
      <w:tr w:rsidR="00A717DE" w:rsidRPr="00426E44" w:rsidTr="00F22A95">
        <w:trPr>
          <w:gridAfter w:val="1"/>
          <w:wAfter w:w="16" w:type="pct"/>
          <w:trHeight w:val="6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Implementing mandatory monitoring systematic data collection in accordance with the scope of acceptable definition of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18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,64</w:t>
            </w:r>
          </w:p>
        </w:tc>
      </w:tr>
      <w:tr w:rsidR="00A717DE" w:rsidRPr="00426E44" w:rsidTr="00F22A95">
        <w:trPr>
          <w:gridAfter w:val="1"/>
          <w:wAfter w:w="16" w:type="pct"/>
          <w:trHeight w:val="6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Ensuring official-governmental data collection systems to gather and map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-related information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1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07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Establishing a unified system to collect data from each of the regions in each country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0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07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3980" w:type="pct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</w:t>
            </w:r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ta collection structure</w:t>
            </w:r>
          </w:p>
        </w:tc>
        <w:tc>
          <w:tcPr>
            <w:tcW w:w="51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</w:rPr>
              <w:t>4,66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</w:rPr>
              <w:t>3,90</w:t>
            </w:r>
          </w:p>
        </w:tc>
      </w:tr>
      <w:tr w:rsidR="00A717DE" w:rsidRPr="00426E44" w:rsidTr="00F22A95">
        <w:trPr>
          <w:gridAfter w:val="1"/>
          <w:wAfter w:w="16" w:type="pct"/>
          <w:trHeight w:val="600"/>
        </w:trPr>
        <w:tc>
          <w:tcPr>
            <w:tcW w:w="14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3624" w:type="pct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Building a specific register of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, with specific variables and </w:t>
            </w:r>
            <w:proofErr w:type="gram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categories, that</w:t>
            </w:r>
            <w:proofErr w:type="gram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may include some of the variables collected in the mortality registers.</w:t>
            </w:r>
          </w:p>
        </w:tc>
        <w:tc>
          <w:tcPr>
            <w:tcW w:w="51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46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07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Standardizing data collection systems across police and court data collection system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36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,82</w:t>
            </w:r>
          </w:p>
        </w:tc>
      </w:tr>
      <w:tr w:rsidR="00A717DE" w:rsidRPr="00426E44" w:rsidTr="00F22A95">
        <w:trPr>
          <w:gridAfter w:val="1"/>
          <w:wAfter w:w="16" w:type="pct"/>
          <w:trHeight w:val="6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Ensuring that records are individualized, therefore the information collection unit must be the murdered woman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0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04</w:t>
            </w:r>
          </w:p>
        </w:tc>
      </w:tr>
      <w:tr w:rsidR="00A717DE" w:rsidRPr="00426E44" w:rsidTr="00F22A95">
        <w:trPr>
          <w:gridAfter w:val="1"/>
          <w:wAfter w:w="16" w:type="pct"/>
          <w:trHeight w:val="6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Collecting data about cases of murder-suicide and/or women's suicide as a form of responding to exposure to violence and, consequently, as a form of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57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11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Registering national cases of gender-based killings (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) by geographical area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5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50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Establishing a special data collection system on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nd immigrant women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46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,64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Aggregating data from NGO's with the data of the police authorities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43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43</w:t>
            </w:r>
          </w:p>
        </w:tc>
      </w:tr>
      <w:tr w:rsidR="00A717DE" w:rsidRPr="00426E44" w:rsidTr="00F22A95">
        <w:trPr>
          <w:gridAfter w:val="1"/>
          <w:wAfter w:w="16" w:type="pct"/>
          <w:trHeight w:val="9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Upgrading national records about the deaths and causes of death with the information about murder as a cause of death (Ministry of Health) and using this source as a possible detector of those murders </w:t>
            </w:r>
            <w:proofErr w:type="gram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that are</w:t>
            </w:r>
            <w:proofErr w:type="gram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committed before the perpetrator commits a suicide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29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,61</w:t>
            </w:r>
          </w:p>
        </w:tc>
      </w:tr>
      <w:tr w:rsidR="00A717DE" w:rsidRPr="00426E44" w:rsidTr="00F22A95">
        <w:trPr>
          <w:gridAfter w:val="1"/>
          <w:wAfter w:w="16" w:type="pct"/>
          <w:trHeight w:val="6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Ensuring that cases where the court does not have enough evidence to convict the offender for a crime likely to be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re included in the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monitroring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ystems as suspicious cases of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2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2,71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Deciding on what information to collect based on the state of the art of the issue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2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11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3980" w:type="pct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s to be collected</w:t>
            </w:r>
          </w:p>
        </w:tc>
        <w:tc>
          <w:tcPr>
            <w:tcW w:w="51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</w:rPr>
              <w:t>5,20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</w:rPr>
              <w:t>4,21</w:t>
            </w:r>
          </w:p>
        </w:tc>
      </w:tr>
      <w:tr w:rsidR="00A717DE" w:rsidRPr="00426E44" w:rsidTr="00F22A95">
        <w:trPr>
          <w:gridAfter w:val="1"/>
          <w:wAfter w:w="16" w:type="pct"/>
          <w:trHeight w:val="900"/>
        </w:trPr>
        <w:tc>
          <w:tcPr>
            <w:tcW w:w="14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3624" w:type="pct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Ensuring that all type of data collection systems (crime, court, etc) collect at least the following information: sex of </w:t>
            </w:r>
            <w:proofErr w:type="gram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both victim</w:t>
            </w:r>
            <w:proofErr w:type="gram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nd perpetrator, type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pf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elationship between them, prior history of domestic violence and previous institutional interventions.</w:t>
            </w:r>
          </w:p>
        </w:tc>
        <w:tc>
          <w:tcPr>
            <w:tcW w:w="51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61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68</w:t>
            </w:r>
          </w:p>
        </w:tc>
      </w:tr>
      <w:tr w:rsidR="00A717DE" w:rsidRPr="00426E44" w:rsidTr="00F22A95">
        <w:trPr>
          <w:gridAfter w:val="1"/>
          <w:wAfter w:w="16" w:type="pct"/>
          <w:trHeight w:val="12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Collecting basic socioeconomic data on victims and offenders, including their age, education level, employment status and/or occupational class, place of birth, length of stay (if applicable), administrative status (if applicable) and other characteristics that may be relevant such as having or not a physical or mental disability or area of residence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18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29</w:t>
            </w:r>
          </w:p>
        </w:tc>
      </w:tr>
      <w:tr w:rsidR="00A717DE" w:rsidRPr="00426E44" w:rsidTr="00F22A95">
        <w:trPr>
          <w:gridAfter w:val="1"/>
          <w:wAfter w:w="16" w:type="pct"/>
          <w:trHeight w:val="9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Ensuring that all type data collection systems (crime, court, etc) collect as well information related to: length of the relationship; children in common; and if the victim was or not pregnant when she was murdered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0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,89</w:t>
            </w:r>
          </w:p>
        </w:tc>
      </w:tr>
      <w:tr w:rsidR="00A717DE" w:rsidRPr="00426E44" w:rsidTr="00F22A95">
        <w:trPr>
          <w:gridAfter w:val="1"/>
          <w:wAfter w:w="16" w:type="pct"/>
          <w:trHeight w:val="15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Gathering information from each registered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case about: date and time of aggression; form of being murdered (gun, knife, hit, choked etc ..,); place where aggression occurs; if other people were present or not during the aggression; if the aggression was made by one person or more than one; and whether the aggression occurs being the victim and / or perpetrator under the influence of alcohol and / or other drugs or not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96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00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3980" w:type="pct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</w:rPr>
              <w:t>Triangulation</w:t>
            </w:r>
          </w:p>
        </w:tc>
        <w:tc>
          <w:tcPr>
            <w:tcW w:w="51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</w:rPr>
              <w:t>4,69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08</w:t>
            </w:r>
          </w:p>
        </w:tc>
      </w:tr>
      <w:tr w:rsidR="00A717DE" w:rsidRPr="00426E44" w:rsidTr="00F22A95">
        <w:trPr>
          <w:gridAfter w:val="1"/>
          <w:wAfter w:w="16" w:type="pct"/>
          <w:trHeight w:val="600"/>
        </w:trPr>
        <w:tc>
          <w:tcPr>
            <w:tcW w:w="14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3624" w:type="pct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Identifying a minimum set of variables covered at least in the European context that allow us to know the situation in Europe and make comparisons between countries.</w:t>
            </w:r>
          </w:p>
        </w:tc>
        <w:tc>
          <w:tcPr>
            <w:tcW w:w="51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57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57</w:t>
            </w:r>
          </w:p>
        </w:tc>
      </w:tr>
      <w:tr w:rsidR="00A717DE" w:rsidRPr="00426E44" w:rsidTr="00F22A95">
        <w:trPr>
          <w:gridAfter w:val="1"/>
          <w:wAfter w:w="16" w:type="pct"/>
          <w:trHeight w:val="6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Establishing collaborations with women NGOs, especially shelters, about the data collection to receive additional information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11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82</w:t>
            </w:r>
          </w:p>
        </w:tc>
      </w:tr>
      <w:tr w:rsidR="00A717DE" w:rsidRPr="00426E44" w:rsidTr="00F22A95">
        <w:trPr>
          <w:gridAfter w:val="1"/>
          <w:wAfter w:w="16" w:type="pct"/>
          <w:trHeight w:val="9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Linking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tatistics with intimate partner violence statistics â€“ they seem to be reported at different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webpages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nd by different departments, but actually they should be combined and shown in the same reports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0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24</w:t>
            </w:r>
          </w:p>
        </w:tc>
      </w:tr>
      <w:tr w:rsidR="00A717DE" w:rsidRPr="00426E44" w:rsidTr="00F22A95">
        <w:trPr>
          <w:gridAfter w:val="1"/>
          <w:wAfter w:w="16" w:type="pct"/>
          <w:trHeight w:val="6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Collaborating with neighboring countries or other statistical offices to ensure that indicators collected are comparable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,00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,96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Triangulating monitoring systems data with newspaper articles, police and court statistics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82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25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Registering former hospitalization and injury reports of women who show signs of prior abuse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68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,61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Linking criminal reports to mental Health and Medical reports of perpetrators and potentially victims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46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,72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Monitoring newspapers articles to gather detailed information in addition to police and court statistics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25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39</w:t>
            </w:r>
          </w:p>
        </w:tc>
      </w:tr>
      <w:tr w:rsidR="00A717DE" w:rsidRPr="00426E44" w:rsidTr="00F22A95">
        <w:trPr>
          <w:gridAfter w:val="1"/>
          <w:wAfter w:w="16" w:type="pct"/>
          <w:trHeight w:val="6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ind w:left="-377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Tracking cases in which the perpetrator commits suicide after committing the intimate partner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04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,71</w:t>
            </w:r>
          </w:p>
        </w:tc>
      </w:tr>
      <w:tr w:rsidR="00A717DE" w:rsidRPr="00426E44" w:rsidTr="00F22A95">
        <w:trPr>
          <w:gridAfter w:val="1"/>
          <w:wAfter w:w="16" w:type="pct"/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3624" w:type="pct"/>
            <w:gridSpan w:val="2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Reviewing past cases of women murdered to identify if they are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s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or not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,96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,46</w:t>
            </w:r>
          </w:p>
        </w:tc>
      </w:tr>
    </w:tbl>
    <w:p w:rsidR="00A717DE" w:rsidRDefault="00A717DE" w:rsidP="00A717DE">
      <w:pPr>
        <w:spacing w:after="0" w:line="360" w:lineRule="auto"/>
      </w:pPr>
    </w:p>
    <w:tbl>
      <w:tblPr>
        <w:tblW w:w="5000" w:type="pct"/>
        <w:tblLook w:val="04A0"/>
      </w:tblPr>
      <w:tblGrid>
        <w:gridCol w:w="409"/>
        <w:gridCol w:w="609"/>
        <w:gridCol w:w="10338"/>
        <w:gridCol w:w="1462"/>
        <w:gridCol w:w="1402"/>
      </w:tblGrid>
      <w:tr w:rsidR="00A717DE" w:rsidRPr="00426E44" w:rsidTr="00F22A95">
        <w:trPr>
          <w:trHeight w:val="300"/>
        </w:trPr>
        <w:tc>
          <w:tcPr>
            <w:tcW w:w="3993" w:type="pct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Qualitative follow up</w:t>
            </w:r>
          </w:p>
        </w:tc>
        <w:tc>
          <w:tcPr>
            <w:tcW w:w="51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</w:rPr>
              <w:t>4,56</w:t>
            </w:r>
          </w:p>
        </w:tc>
        <w:tc>
          <w:tcPr>
            <w:tcW w:w="49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b/>
                <w:bCs/>
                <w:color w:val="000000"/>
              </w:rPr>
              <w:t>4,11</w:t>
            </w:r>
          </w:p>
        </w:tc>
      </w:tr>
      <w:tr w:rsidR="00A717DE" w:rsidRPr="00426E44" w:rsidTr="00F22A95">
        <w:trPr>
          <w:trHeight w:val="600"/>
        </w:trPr>
        <w:tc>
          <w:tcPr>
            <w:tcW w:w="14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3635" w:type="pct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Developing qualitative research on motives, context and background of the cases in order to find out, if and how these crimes could be prevented.</w:t>
            </w:r>
          </w:p>
        </w:tc>
        <w:tc>
          <w:tcPr>
            <w:tcW w:w="51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75</w:t>
            </w:r>
          </w:p>
        </w:tc>
        <w:tc>
          <w:tcPr>
            <w:tcW w:w="49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64</w:t>
            </w:r>
          </w:p>
        </w:tc>
      </w:tr>
      <w:tr w:rsidR="00A717DE" w:rsidRPr="00426E44" w:rsidTr="00F22A95">
        <w:trPr>
          <w:trHeight w:val="6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3635" w:type="pct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erforming qualitative in-depth studies of court cases to collect contextual information of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s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: what lead to it, what beliefs does the perpetrator have, how does the victim come in.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7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39</w:t>
            </w:r>
          </w:p>
        </w:tc>
      </w:tr>
      <w:tr w:rsidR="00A717DE" w:rsidRPr="00426E44" w:rsidTr="00F22A95">
        <w:trPr>
          <w:trHeight w:val="6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3635" w:type="pct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romoting qualitative research of homicides and suspicious deaths of women to determine if certain homicide of women can be qualified as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6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54</w:t>
            </w:r>
          </w:p>
        </w:tc>
      </w:tr>
      <w:tr w:rsidR="00A717DE" w:rsidRPr="00426E44" w:rsidTr="00F22A95">
        <w:trPr>
          <w:trHeight w:val="6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3635" w:type="pct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Ensuring consistent follow up of each perpetrator of </w:t>
            </w:r>
            <w:proofErr w:type="spellStart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femicide</w:t>
            </w:r>
            <w:proofErr w:type="spellEnd"/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- whether he ends up committing or attempting suicide; whether he ends up or not in prison; verdict and penalty.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57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,46</w:t>
            </w:r>
          </w:p>
        </w:tc>
      </w:tr>
      <w:tr w:rsidR="00A717DE" w:rsidRPr="00426E44" w:rsidTr="00F22A95">
        <w:trPr>
          <w:trHeight w:val="300"/>
        </w:trPr>
        <w:tc>
          <w:tcPr>
            <w:tcW w:w="14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3635" w:type="pct"/>
            <w:shd w:val="clear" w:color="auto" w:fill="auto"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  <w:lang w:val="en-US"/>
              </w:rPr>
              <w:t>Interviewing perpetrators, relatives, friends, neighbors and acquaintances.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4,14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:rsidR="00A717DE" w:rsidRPr="00426E44" w:rsidRDefault="00A717DE" w:rsidP="00F22A95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26E44">
              <w:rPr>
                <w:rFonts w:ascii="Calibri" w:eastAsia="Times New Roman" w:hAnsi="Calibri" w:cs="Times New Roman"/>
                <w:color w:val="000000"/>
              </w:rPr>
              <w:t>3,50</w:t>
            </w:r>
          </w:p>
        </w:tc>
      </w:tr>
    </w:tbl>
    <w:p w:rsidR="00F22A95" w:rsidRDefault="00F22A95"/>
    <w:p w:rsidR="00A717DE" w:rsidRDefault="00A717DE"/>
    <w:sectPr w:rsidR="00A717DE" w:rsidSect="00A717D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717DE"/>
    <w:rsid w:val="00424380"/>
    <w:rsid w:val="007D210C"/>
    <w:rsid w:val="00853AF2"/>
    <w:rsid w:val="008F00EC"/>
    <w:rsid w:val="00A717DE"/>
    <w:rsid w:val="00C37DF2"/>
    <w:rsid w:val="00CD2DD9"/>
    <w:rsid w:val="00DB170A"/>
    <w:rsid w:val="00F22A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7DE"/>
    <w:rPr>
      <w:rFonts w:eastAsiaTheme="minorEastAsia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717D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717D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717DE"/>
    <w:rPr>
      <w:rFonts w:eastAsiaTheme="minorEastAsia"/>
      <w:sz w:val="20"/>
      <w:szCs w:val="20"/>
      <w:lang w:val="en-GB"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717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17DE"/>
    <w:rPr>
      <w:rFonts w:ascii="Tahoma" w:eastAsiaTheme="minorEastAsia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54</Words>
  <Characters>9102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Carmen</cp:lastModifiedBy>
  <cp:revision>2</cp:revision>
  <cp:lastPrinted>2015-04-13T13:59:00Z</cp:lastPrinted>
  <dcterms:created xsi:type="dcterms:W3CDTF">2016-01-21T16:45:00Z</dcterms:created>
  <dcterms:modified xsi:type="dcterms:W3CDTF">2016-01-21T16:45:00Z</dcterms:modified>
</cp:coreProperties>
</file>